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11875" cy="2394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oot mean square fluctuations of backbone atoms, averaged over residues, of X-ray (PDB:1C8C, blue) and NMR (PDB:1JIC, red) Sso7d derived structures along the respective MD simulation trajectory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0:00:00Z</dcterms:created>
  <dc:creator>Andrea Bernini</dc:creator>
  <dc:description/>
  <dc:language>en-US</dc:language>
  <cp:lastModifiedBy>andreab</cp:lastModifiedBy>
  <cp:lastPrinted>2011-10-12T01:58:00Z</cp:lastPrinted>
  <dcterms:modified xsi:type="dcterms:W3CDTF">2011-10-12T00:01:00Z</dcterms:modified>
  <cp:revision>3</cp:revision>
  <dc:subject/>
  <dc:title/>
</cp:coreProperties>
</file>